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E5141" w14:textId="77777777" w:rsidR="00413B8E" w:rsidRDefault="00413B8E" w:rsidP="00413B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 Figure S1.</w:t>
      </w:r>
      <w:r>
        <w:rPr>
          <w:rFonts w:ascii="Times New Roman" w:hAnsi="Times New Roman" w:cs="Times New Roman"/>
          <w:sz w:val="20"/>
          <w:szCs w:val="20"/>
        </w:rPr>
        <w:t xml:space="preserve"> The mRNA levels of OTUB2 and KRT80 of the OTUB2-knockdown AGS cells. OTUB2 and KRT80 mRNA levels were determined relative to β-actin mRNA levels and then normalized to </w:t>
      </w:r>
      <w:proofErr w:type="spellStart"/>
      <w:r>
        <w:rPr>
          <w:rFonts w:ascii="Times New Roman" w:hAnsi="Times New Roman" w:cs="Times New Roman"/>
          <w:sz w:val="20"/>
          <w:szCs w:val="20"/>
        </w:rPr>
        <w:t>sh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quantitative RT-PCR values. ****P &lt; 0.0001; ns, not significant (two-paired Student’s t test). Data represent at least three independent experiments.</w:t>
      </w:r>
    </w:p>
    <w:p w14:paraId="4DFFD3D3" w14:textId="77777777" w:rsidR="00413B8E" w:rsidRDefault="00413B8E" w:rsidP="00413B8E">
      <w:pPr>
        <w:rPr>
          <w:rFonts w:ascii="Times New Roman" w:hAnsi="Times New Roman" w:cs="Times New Roman"/>
          <w:sz w:val="20"/>
          <w:szCs w:val="20"/>
        </w:rPr>
      </w:pPr>
    </w:p>
    <w:p w14:paraId="6A6E1BBE" w14:textId="77777777" w:rsidR="00413B8E" w:rsidRDefault="00413B8E" w:rsidP="00413B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2: Table S1.</w:t>
      </w:r>
      <w:r>
        <w:rPr>
          <w:rFonts w:ascii="Times New Roman" w:hAnsi="Times New Roman" w:cs="Times New Roman"/>
          <w:sz w:val="20"/>
          <w:szCs w:val="20"/>
        </w:rPr>
        <w:t xml:space="preserve"> The primer sequences used in this study.</w:t>
      </w:r>
    </w:p>
    <w:p w14:paraId="69FD9352" w14:textId="77777777" w:rsidR="003E3798" w:rsidRPr="00413B8E" w:rsidRDefault="003E3798"/>
    <w:sectPr w:rsidR="003E3798" w:rsidRPr="00413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8E"/>
    <w:rsid w:val="003E3798"/>
    <w:rsid w:val="0041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3DE5C"/>
  <w15:chartTrackingRefBased/>
  <w15:docId w15:val="{78332795-C332-4320-96F5-A4E2C711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vince</dc:creator>
  <cp:keywords/>
  <dc:description/>
  <cp:lastModifiedBy>white vince</cp:lastModifiedBy>
  <cp:revision>2</cp:revision>
  <dcterms:created xsi:type="dcterms:W3CDTF">2021-12-30T15:48:00Z</dcterms:created>
  <dcterms:modified xsi:type="dcterms:W3CDTF">2021-12-30T15:49:00Z</dcterms:modified>
</cp:coreProperties>
</file>